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974BB" w14:textId="3327E931" w:rsidR="00B52169" w:rsidRDefault="00B52169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563841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 Table</w:t>
      </w:r>
      <w:r w:rsidR="0056384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Retrieval of BM Cells after elution from filters</w:t>
      </w:r>
    </w:p>
    <w:tbl>
      <w:tblPr>
        <w:tblW w:w="4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275"/>
        <w:gridCol w:w="1320"/>
        <w:gridCol w:w="960"/>
      </w:tblGrid>
      <w:tr w:rsidR="00B52169" w:rsidRPr="00B52169" w14:paraId="314224CA" w14:textId="77777777" w:rsidTr="00D76328">
        <w:trPr>
          <w:trHeight w:val="825"/>
        </w:trPr>
        <w:tc>
          <w:tcPr>
            <w:tcW w:w="1345" w:type="dxa"/>
            <w:shd w:val="clear" w:color="auto" w:fill="auto"/>
            <w:vAlign w:val="center"/>
            <w:hideMark/>
          </w:tcPr>
          <w:p w14:paraId="3F6FF1CA" w14:textId="77777777" w:rsidR="00B52169" w:rsidRPr="00B52169" w:rsidRDefault="00B52169" w:rsidP="00B5216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9BB3A4" w14:textId="77777777" w:rsidR="00B52169" w:rsidRPr="00B52169" w:rsidRDefault="00B52169" w:rsidP="00B5216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umber of BM cells filtered x10^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4476B94" w14:textId="77777777" w:rsidR="00B52169" w:rsidRPr="00B52169" w:rsidRDefault="008C096C" w:rsidP="00B5216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umber of BM cells retrie</w:t>
            </w:r>
            <w:r w:rsidR="00B52169" w:rsidRPr="00B5216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ed from filt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F6CDCD" w14:textId="77777777" w:rsidR="00B52169" w:rsidRPr="00B52169" w:rsidRDefault="00B52169" w:rsidP="00B5216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olume of BM filtered (ml)</w:t>
            </w:r>
          </w:p>
        </w:tc>
      </w:tr>
      <w:tr w:rsidR="00B52169" w:rsidRPr="00B52169" w14:paraId="20000A42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18A21C3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29 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3E2183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98791A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28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AC478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52169" w:rsidRPr="00B52169" w14:paraId="392BF49C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C965793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29 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AA74D2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509500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74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0EC74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52169" w:rsidRPr="00B52169" w14:paraId="22CD1997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653CFAC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52F2DE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3C1260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3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9E403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52169" w:rsidRPr="00B52169" w14:paraId="52109C82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5B68CF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D09475" w14:textId="77777777" w:rsidR="00B52169" w:rsidRPr="00B52169" w:rsidRDefault="000F3BF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DC1C60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4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980D7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52169" w:rsidRPr="00B52169" w14:paraId="06AFA3DB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2511059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2 S B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ED2077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0351EA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25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A724C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52169" w:rsidRPr="00B52169" w14:paraId="7CEFE308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B2DBEA9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2 B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F8126A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E74F1C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01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2E6DF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B52169" w:rsidRPr="00B52169" w14:paraId="709BDC2F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9E5AB03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8 S B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DE445F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F19F6A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96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D9A78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B52169" w:rsidRPr="00B52169" w14:paraId="1A6DD00E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65AFB2D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8 US B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62A9D1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1980CE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F3C6B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</w:tr>
      <w:tr w:rsidR="00B52169" w:rsidRPr="00B52169" w14:paraId="341D2129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1D3743E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9 S FB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1F291F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793F63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351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1A17E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52169" w:rsidRPr="00B52169" w14:paraId="64AADCA2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C8DF92F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1139 US FB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9D715E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12EF34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79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F5F60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B52169" w:rsidRPr="00B52169" w14:paraId="6A6D8EAD" w14:textId="77777777" w:rsidTr="00D76328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9DF2F50" w14:textId="77777777" w:rsidR="00B52169" w:rsidRPr="00B52169" w:rsidRDefault="00B52169" w:rsidP="00B5216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52169">
              <w:rPr>
                <w:rFonts w:ascii="Calibri" w:hAnsi="Calibr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26B839" w14:textId="77777777" w:rsidR="00B52169" w:rsidRPr="00B52169" w:rsidRDefault="00B52169" w:rsidP="00B5216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B52169">
              <w:rPr>
                <w:rFonts w:ascii="Calibri" w:hAnsi="Calibri"/>
                <w:color w:val="000000"/>
                <w:sz w:val="22"/>
                <w:szCs w:val="22"/>
              </w:rPr>
              <w:t>7.0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764A56" w14:textId="77777777" w:rsidR="00B52169" w:rsidRPr="00B52169" w:rsidRDefault="00B52169" w:rsidP="00B5216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B52169"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  <w:r w:rsidR="00F95496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52169">
              <w:rPr>
                <w:rFonts w:ascii="Calibri" w:hAnsi="Calibri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E80BB" w14:textId="77777777" w:rsidR="00B52169" w:rsidRPr="00B52169" w:rsidRDefault="00B52169" w:rsidP="00B5216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08076FB9" w14:textId="77777777" w:rsidR="008C096C" w:rsidRDefault="008C096C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2055BCC3" w14:textId="454F2572" w:rsidR="008C096C" w:rsidRDefault="008C096C">
      <w:pPr>
        <w:spacing w:after="200" w:line="276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8C096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77F665" w14:textId="77777777" w:rsidR="00E7027D" w:rsidRDefault="00E7027D" w:rsidP="00DA3B46">
      <w:r>
        <w:separator/>
      </w:r>
    </w:p>
  </w:endnote>
  <w:endnote w:type="continuationSeparator" w:id="0">
    <w:p w14:paraId="63C37FA6" w14:textId="77777777" w:rsidR="00E7027D" w:rsidRDefault="00E7027D" w:rsidP="00DA3B46">
      <w:r>
        <w:continuationSeparator/>
      </w:r>
    </w:p>
  </w:endnote>
  <w:endnote w:type="continuationNotice" w:id="1">
    <w:p w14:paraId="7BBE84F2" w14:textId="77777777" w:rsidR="00E7027D" w:rsidRDefault="00E702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1818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9AA2AD" w14:textId="77777777" w:rsidR="00E7027D" w:rsidRDefault="00E702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8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5F9465" w14:textId="77777777" w:rsidR="00E7027D" w:rsidRDefault="00E702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48D7C" w14:textId="77777777" w:rsidR="00E7027D" w:rsidRDefault="00E7027D" w:rsidP="00DA3B46">
      <w:r>
        <w:separator/>
      </w:r>
    </w:p>
  </w:footnote>
  <w:footnote w:type="continuationSeparator" w:id="0">
    <w:p w14:paraId="77B18F90" w14:textId="77777777" w:rsidR="00E7027D" w:rsidRDefault="00E7027D" w:rsidP="00DA3B46">
      <w:r>
        <w:continuationSeparator/>
      </w:r>
    </w:p>
  </w:footnote>
  <w:footnote w:type="continuationNotice" w:id="1">
    <w:p w14:paraId="58126264" w14:textId="77777777" w:rsidR="00E7027D" w:rsidRDefault="00E7027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.5pt;height:9.5pt" o:bullet="t">
        <v:imagedata r:id="rId1" o:title="art3B48"/>
      </v:shape>
    </w:pict>
  </w:numPicBullet>
  <w:abstractNum w:abstractNumId="0" w15:restartNumberingAfterBreak="0">
    <w:nsid w:val="076B48C8"/>
    <w:multiLevelType w:val="hybridMultilevel"/>
    <w:tmpl w:val="E8849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63510"/>
    <w:multiLevelType w:val="hybridMultilevel"/>
    <w:tmpl w:val="23EC5C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02960"/>
    <w:multiLevelType w:val="hybridMultilevel"/>
    <w:tmpl w:val="12A21F86"/>
    <w:lvl w:ilvl="0" w:tplc="D8D03C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025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9AD8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8AA8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309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3AC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46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EE1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4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5373BA"/>
    <w:multiLevelType w:val="hybridMultilevel"/>
    <w:tmpl w:val="DF067E8E"/>
    <w:lvl w:ilvl="0" w:tplc="850477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2A201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4CC871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9016F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6621C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1608A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84FA4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BAAD79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A82A4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3A40BE5"/>
    <w:multiLevelType w:val="hybridMultilevel"/>
    <w:tmpl w:val="FBFED8A2"/>
    <w:lvl w:ilvl="0" w:tplc="5E8C84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22B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365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506A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E50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5E1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5E5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4D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96FA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CB4091"/>
    <w:multiLevelType w:val="hybridMultilevel"/>
    <w:tmpl w:val="91A4ECD8"/>
    <w:lvl w:ilvl="0" w:tplc="985ECCA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3A0E48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8E16D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43A6BE0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C66C95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83A8DA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2843BB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C86D60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4E6D16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8AF5071"/>
    <w:multiLevelType w:val="hybridMultilevel"/>
    <w:tmpl w:val="683C1BD6"/>
    <w:lvl w:ilvl="0" w:tplc="3E6416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58B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6B4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2C7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AE55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AE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481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B2F3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0603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0F45CAF"/>
    <w:multiLevelType w:val="hybridMultilevel"/>
    <w:tmpl w:val="E202141A"/>
    <w:lvl w:ilvl="0" w:tplc="8432D9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56B52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F26CE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F8C0764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B8F05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E609C8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3F2421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36359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9D2022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B9B04C4"/>
    <w:multiLevelType w:val="hybridMultilevel"/>
    <w:tmpl w:val="16226FB2"/>
    <w:lvl w:ilvl="0" w:tplc="5C661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8E1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8BC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EC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745B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D27B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2B3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92A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14E1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14F5DC6"/>
    <w:multiLevelType w:val="hybridMultilevel"/>
    <w:tmpl w:val="9E04A848"/>
    <w:lvl w:ilvl="0" w:tplc="52DE7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24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8B4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E8E2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1A9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AF2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643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F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A0F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588319B"/>
    <w:multiLevelType w:val="hybridMultilevel"/>
    <w:tmpl w:val="646CFB7E"/>
    <w:lvl w:ilvl="0" w:tplc="BCACB0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08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FCE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AC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6E4B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A8B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7423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04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0424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9FF0367"/>
    <w:multiLevelType w:val="hybridMultilevel"/>
    <w:tmpl w:val="7FB6D6DE"/>
    <w:lvl w:ilvl="0" w:tplc="B2FCEE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C64F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8E5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E4E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EEF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9EC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5E1A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9A2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2A5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CF34DBE"/>
    <w:multiLevelType w:val="hybridMultilevel"/>
    <w:tmpl w:val="51849AEC"/>
    <w:lvl w:ilvl="0" w:tplc="F1C8394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AE3DE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C0B03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7E280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28D7C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965BA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50E29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C0437A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62EA22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1"/>
  </w:num>
  <w:num w:numId="2">
    <w:abstractNumId w:val="4"/>
  </w:num>
  <w:num w:numId="3">
    <w:abstractNumId w:val="9"/>
  </w:num>
  <w:num w:numId="4">
    <w:abstractNumId w:val="10"/>
  </w:num>
  <w:num w:numId="5">
    <w:abstractNumId w:val="2"/>
  </w:num>
  <w:num w:numId="6">
    <w:abstractNumId w:val="8"/>
  </w:num>
  <w:num w:numId="7">
    <w:abstractNumId w:val="6"/>
  </w:num>
  <w:num w:numId="8">
    <w:abstractNumId w:val="3"/>
  </w:num>
  <w:num w:numId="9">
    <w:abstractNumId w:val="7"/>
  </w:num>
  <w:num w:numId="10">
    <w:abstractNumId w:val="5"/>
  </w:num>
  <w:num w:numId="11">
    <w:abstractNumId w:val="12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vz5fsayp5vpiexar7vz0d0fwp0z2wwpzpz&quot;&gt;DTC enrichment&lt;record-ids&gt;&lt;item&gt;1&lt;/item&gt;&lt;/record-ids&gt;&lt;/item&gt;&lt;/Libraries&gt;"/>
  </w:docVars>
  <w:rsids>
    <w:rsidRoot w:val="00BE4514"/>
    <w:rsid w:val="000017AD"/>
    <w:rsid w:val="0000499D"/>
    <w:rsid w:val="00006CBF"/>
    <w:rsid w:val="00006D0F"/>
    <w:rsid w:val="000159D0"/>
    <w:rsid w:val="000161CC"/>
    <w:rsid w:val="000178AC"/>
    <w:rsid w:val="000209E8"/>
    <w:rsid w:val="000224C2"/>
    <w:rsid w:val="000249B0"/>
    <w:rsid w:val="00024E44"/>
    <w:rsid w:val="00025AF0"/>
    <w:rsid w:val="00027817"/>
    <w:rsid w:val="00032DD4"/>
    <w:rsid w:val="000333BF"/>
    <w:rsid w:val="000361B7"/>
    <w:rsid w:val="0004375C"/>
    <w:rsid w:val="0004797D"/>
    <w:rsid w:val="00051947"/>
    <w:rsid w:val="0005682D"/>
    <w:rsid w:val="00061949"/>
    <w:rsid w:val="00067AE6"/>
    <w:rsid w:val="0007157B"/>
    <w:rsid w:val="00073C8D"/>
    <w:rsid w:val="00073CF4"/>
    <w:rsid w:val="00075BD9"/>
    <w:rsid w:val="00076DCC"/>
    <w:rsid w:val="00081D5F"/>
    <w:rsid w:val="0008457C"/>
    <w:rsid w:val="000865E5"/>
    <w:rsid w:val="00092033"/>
    <w:rsid w:val="00092A02"/>
    <w:rsid w:val="000934C6"/>
    <w:rsid w:val="000955FA"/>
    <w:rsid w:val="000973A0"/>
    <w:rsid w:val="000A1DBD"/>
    <w:rsid w:val="000A1E20"/>
    <w:rsid w:val="000A1F00"/>
    <w:rsid w:val="000A5EF6"/>
    <w:rsid w:val="000A6239"/>
    <w:rsid w:val="000A747B"/>
    <w:rsid w:val="000B1641"/>
    <w:rsid w:val="000B169C"/>
    <w:rsid w:val="000B433E"/>
    <w:rsid w:val="000B480B"/>
    <w:rsid w:val="000B5AC3"/>
    <w:rsid w:val="000C5FB6"/>
    <w:rsid w:val="000D06BD"/>
    <w:rsid w:val="000D2552"/>
    <w:rsid w:val="000D2F31"/>
    <w:rsid w:val="000E01BE"/>
    <w:rsid w:val="000E04F0"/>
    <w:rsid w:val="000E0E0A"/>
    <w:rsid w:val="000E2F25"/>
    <w:rsid w:val="000E47E9"/>
    <w:rsid w:val="000E5F58"/>
    <w:rsid w:val="000F12EB"/>
    <w:rsid w:val="000F1ECA"/>
    <w:rsid w:val="000F3BF9"/>
    <w:rsid w:val="000F5965"/>
    <w:rsid w:val="000F71B4"/>
    <w:rsid w:val="001029B2"/>
    <w:rsid w:val="00103CF6"/>
    <w:rsid w:val="00104D33"/>
    <w:rsid w:val="001065ED"/>
    <w:rsid w:val="00112AFC"/>
    <w:rsid w:val="00121B2D"/>
    <w:rsid w:val="00123CE9"/>
    <w:rsid w:val="0012485F"/>
    <w:rsid w:val="00124D2A"/>
    <w:rsid w:val="00125E92"/>
    <w:rsid w:val="00126881"/>
    <w:rsid w:val="0013281E"/>
    <w:rsid w:val="00132E63"/>
    <w:rsid w:val="00137D67"/>
    <w:rsid w:val="001417BE"/>
    <w:rsid w:val="00142C2E"/>
    <w:rsid w:val="00144E0D"/>
    <w:rsid w:val="00146AAD"/>
    <w:rsid w:val="001471E0"/>
    <w:rsid w:val="00151C76"/>
    <w:rsid w:val="00151DF8"/>
    <w:rsid w:val="001525BA"/>
    <w:rsid w:val="001545F4"/>
    <w:rsid w:val="00162121"/>
    <w:rsid w:val="00166627"/>
    <w:rsid w:val="001703AA"/>
    <w:rsid w:val="00170BF6"/>
    <w:rsid w:val="001718A2"/>
    <w:rsid w:val="0017283A"/>
    <w:rsid w:val="001739B3"/>
    <w:rsid w:val="00174CA9"/>
    <w:rsid w:val="00177475"/>
    <w:rsid w:val="001819AF"/>
    <w:rsid w:val="00182690"/>
    <w:rsid w:val="001836B6"/>
    <w:rsid w:val="00183796"/>
    <w:rsid w:val="00183B15"/>
    <w:rsid w:val="001904AF"/>
    <w:rsid w:val="001907A6"/>
    <w:rsid w:val="0019154C"/>
    <w:rsid w:val="00191DF0"/>
    <w:rsid w:val="00194787"/>
    <w:rsid w:val="00194851"/>
    <w:rsid w:val="001B0268"/>
    <w:rsid w:val="001B1E9B"/>
    <w:rsid w:val="001B3B0D"/>
    <w:rsid w:val="001B3CCD"/>
    <w:rsid w:val="001B4B12"/>
    <w:rsid w:val="001B5CAC"/>
    <w:rsid w:val="001B62BB"/>
    <w:rsid w:val="001C09A1"/>
    <w:rsid w:val="001C4B1A"/>
    <w:rsid w:val="001C54D9"/>
    <w:rsid w:val="001C5518"/>
    <w:rsid w:val="001C6701"/>
    <w:rsid w:val="001C6E47"/>
    <w:rsid w:val="001D3E18"/>
    <w:rsid w:val="001D5021"/>
    <w:rsid w:val="001E0F61"/>
    <w:rsid w:val="001E2E4C"/>
    <w:rsid w:val="001E4F5B"/>
    <w:rsid w:val="001F1F76"/>
    <w:rsid w:val="001F3FCD"/>
    <w:rsid w:val="001F7ADE"/>
    <w:rsid w:val="00204414"/>
    <w:rsid w:val="00204737"/>
    <w:rsid w:val="0020622C"/>
    <w:rsid w:val="0021072F"/>
    <w:rsid w:val="00211624"/>
    <w:rsid w:val="002136B0"/>
    <w:rsid w:val="00216039"/>
    <w:rsid w:val="00216E5C"/>
    <w:rsid w:val="00216E91"/>
    <w:rsid w:val="0022159E"/>
    <w:rsid w:val="002303F1"/>
    <w:rsid w:val="0023249D"/>
    <w:rsid w:val="00235F38"/>
    <w:rsid w:val="002365AF"/>
    <w:rsid w:val="002408A1"/>
    <w:rsid w:val="002408A2"/>
    <w:rsid w:val="002432BD"/>
    <w:rsid w:val="002444DB"/>
    <w:rsid w:val="00252B3F"/>
    <w:rsid w:val="002570B1"/>
    <w:rsid w:val="002573C9"/>
    <w:rsid w:val="00257E74"/>
    <w:rsid w:val="00262A94"/>
    <w:rsid w:val="0026344F"/>
    <w:rsid w:val="00275249"/>
    <w:rsid w:val="002769CC"/>
    <w:rsid w:val="00282F1A"/>
    <w:rsid w:val="002859F9"/>
    <w:rsid w:val="00286929"/>
    <w:rsid w:val="002876F1"/>
    <w:rsid w:val="00287E51"/>
    <w:rsid w:val="00293F6C"/>
    <w:rsid w:val="002970E3"/>
    <w:rsid w:val="00297F5B"/>
    <w:rsid w:val="002A072F"/>
    <w:rsid w:val="002A0CE8"/>
    <w:rsid w:val="002A5983"/>
    <w:rsid w:val="002A7709"/>
    <w:rsid w:val="002A77CE"/>
    <w:rsid w:val="002A7E20"/>
    <w:rsid w:val="002B0BC8"/>
    <w:rsid w:val="002B3C88"/>
    <w:rsid w:val="002B7129"/>
    <w:rsid w:val="002C02BD"/>
    <w:rsid w:val="002C02D6"/>
    <w:rsid w:val="002C4BE4"/>
    <w:rsid w:val="002C6487"/>
    <w:rsid w:val="002C688E"/>
    <w:rsid w:val="002C7B4D"/>
    <w:rsid w:val="002D1F2F"/>
    <w:rsid w:val="002D29EC"/>
    <w:rsid w:val="002D3167"/>
    <w:rsid w:val="002D466A"/>
    <w:rsid w:val="002E268E"/>
    <w:rsid w:val="002E31D7"/>
    <w:rsid w:val="002E3FFA"/>
    <w:rsid w:val="002E5332"/>
    <w:rsid w:val="002E5EC2"/>
    <w:rsid w:val="002E73FE"/>
    <w:rsid w:val="002F0F47"/>
    <w:rsid w:val="002F10BC"/>
    <w:rsid w:val="002F5E24"/>
    <w:rsid w:val="003002CB"/>
    <w:rsid w:val="00300AAF"/>
    <w:rsid w:val="003013E5"/>
    <w:rsid w:val="00303E32"/>
    <w:rsid w:val="003131EF"/>
    <w:rsid w:val="00314E02"/>
    <w:rsid w:val="00315040"/>
    <w:rsid w:val="003166F8"/>
    <w:rsid w:val="00317B02"/>
    <w:rsid w:val="00317DA7"/>
    <w:rsid w:val="003233A2"/>
    <w:rsid w:val="00326542"/>
    <w:rsid w:val="00330D43"/>
    <w:rsid w:val="00331013"/>
    <w:rsid w:val="0033166A"/>
    <w:rsid w:val="00333A64"/>
    <w:rsid w:val="00334870"/>
    <w:rsid w:val="00341176"/>
    <w:rsid w:val="0035087B"/>
    <w:rsid w:val="00352256"/>
    <w:rsid w:val="00352AE8"/>
    <w:rsid w:val="00352D2F"/>
    <w:rsid w:val="00353DB6"/>
    <w:rsid w:val="00353FBF"/>
    <w:rsid w:val="0035487F"/>
    <w:rsid w:val="00356E5A"/>
    <w:rsid w:val="00357A80"/>
    <w:rsid w:val="00361A7C"/>
    <w:rsid w:val="0036232B"/>
    <w:rsid w:val="00362570"/>
    <w:rsid w:val="003648BC"/>
    <w:rsid w:val="00367880"/>
    <w:rsid w:val="00372BAE"/>
    <w:rsid w:val="003738CC"/>
    <w:rsid w:val="00375E2D"/>
    <w:rsid w:val="00375E81"/>
    <w:rsid w:val="003763A0"/>
    <w:rsid w:val="003802A6"/>
    <w:rsid w:val="003812D6"/>
    <w:rsid w:val="0038305A"/>
    <w:rsid w:val="00386D08"/>
    <w:rsid w:val="003877D0"/>
    <w:rsid w:val="00390664"/>
    <w:rsid w:val="00390799"/>
    <w:rsid w:val="003927DB"/>
    <w:rsid w:val="0039349D"/>
    <w:rsid w:val="00395CF8"/>
    <w:rsid w:val="0039684D"/>
    <w:rsid w:val="003B164F"/>
    <w:rsid w:val="003B3362"/>
    <w:rsid w:val="003B417C"/>
    <w:rsid w:val="003B41AE"/>
    <w:rsid w:val="003C79DE"/>
    <w:rsid w:val="003D5139"/>
    <w:rsid w:val="003D6008"/>
    <w:rsid w:val="003D67AA"/>
    <w:rsid w:val="003E0692"/>
    <w:rsid w:val="003E259C"/>
    <w:rsid w:val="003E25FC"/>
    <w:rsid w:val="003E2BE8"/>
    <w:rsid w:val="003E3965"/>
    <w:rsid w:val="003E3B4E"/>
    <w:rsid w:val="003E5621"/>
    <w:rsid w:val="003E672E"/>
    <w:rsid w:val="003E7261"/>
    <w:rsid w:val="003F0D9D"/>
    <w:rsid w:val="003F251B"/>
    <w:rsid w:val="003F25D1"/>
    <w:rsid w:val="003F3342"/>
    <w:rsid w:val="003F6582"/>
    <w:rsid w:val="003F67CF"/>
    <w:rsid w:val="003F7AE2"/>
    <w:rsid w:val="00402FDE"/>
    <w:rsid w:val="00410BA9"/>
    <w:rsid w:val="00417630"/>
    <w:rsid w:val="00421924"/>
    <w:rsid w:val="00423241"/>
    <w:rsid w:val="0043140C"/>
    <w:rsid w:val="00432165"/>
    <w:rsid w:val="00433C11"/>
    <w:rsid w:val="00434D29"/>
    <w:rsid w:val="00435293"/>
    <w:rsid w:val="00437EAF"/>
    <w:rsid w:val="004430B8"/>
    <w:rsid w:val="004441B9"/>
    <w:rsid w:val="004442F4"/>
    <w:rsid w:val="00445172"/>
    <w:rsid w:val="004468AC"/>
    <w:rsid w:val="00447CB1"/>
    <w:rsid w:val="00451C7A"/>
    <w:rsid w:val="0045318C"/>
    <w:rsid w:val="004543C2"/>
    <w:rsid w:val="004572B6"/>
    <w:rsid w:val="004575B8"/>
    <w:rsid w:val="004616DD"/>
    <w:rsid w:val="00466259"/>
    <w:rsid w:val="004727E4"/>
    <w:rsid w:val="00472A6F"/>
    <w:rsid w:val="0047713F"/>
    <w:rsid w:val="00481191"/>
    <w:rsid w:val="00484AB0"/>
    <w:rsid w:val="004852B0"/>
    <w:rsid w:val="00485A6C"/>
    <w:rsid w:val="00490A10"/>
    <w:rsid w:val="0049271B"/>
    <w:rsid w:val="00495349"/>
    <w:rsid w:val="00495757"/>
    <w:rsid w:val="004A09AB"/>
    <w:rsid w:val="004A4E0A"/>
    <w:rsid w:val="004A6625"/>
    <w:rsid w:val="004A7A94"/>
    <w:rsid w:val="004B10A0"/>
    <w:rsid w:val="004B46EF"/>
    <w:rsid w:val="004B5246"/>
    <w:rsid w:val="004B6FE5"/>
    <w:rsid w:val="004C3571"/>
    <w:rsid w:val="004C5B66"/>
    <w:rsid w:val="004D0AC9"/>
    <w:rsid w:val="004D1495"/>
    <w:rsid w:val="004D589F"/>
    <w:rsid w:val="004E2D06"/>
    <w:rsid w:val="004F25CC"/>
    <w:rsid w:val="005002E3"/>
    <w:rsid w:val="005006C1"/>
    <w:rsid w:val="0050271F"/>
    <w:rsid w:val="0050518D"/>
    <w:rsid w:val="005052AC"/>
    <w:rsid w:val="005055A4"/>
    <w:rsid w:val="005077CE"/>
    <w:rsid w:val="00510815"/>
    <w:rsid w:val="00510ECA"/>
    <w:rsid w:val="005152AF"/>
    <w:rsid w:val="00524372"/>
    <w:rsid w:val="00525DFC"/>
    <w:rsid w:val="00526330"/>
    <w:rsid w:val="00531AF7"/>
    <w:rsid w:val="00533928"/>
    <w:rsid w:val="00534776"/>
    <w:rsid w:val="00536BD5"/>
    <w:rsid w:val="0054126A"/>
    <w:rsid w:val="00541BC1"/>
    <w:rsid w:val="005438A3"/>
    <w:rsid w:val="00545516"/>
    <w:rsid w:val="00545F41"/>
    <w:rsid w:val="005460B8"/>
    <w:rsid w:val="005467D7"/>
    <w:rsid w:val="00550C79"/>
    <w:rsid w:val="0055320C"/>
    <w:rsid w:val="0055344C"/>
    <w:rsid w:val="00555B90"/>
    <w:rsid w:val="005631C9"/>
    <w:rsid w:val="00563841"/>
    <w:rsid w:val="005639D8"/>
    <w:rsid w:val="00563F58"/>
    <w:rsid w:val="0056587B"/>
    <w:rsid w:val="005669F7"/>
    <w:rsid w:val="0057310E"/>
    <w:rsid w:val="005754D9"/>
    <w:rsid w:val="00577EB7"/>
    <w:rsid w:val="0058155C"/>
    <w:rsid w:val="00581E2B"/>
    <w:rsid w:val="00583056"/>
    <w:rsid w:val="00583265"/>
    <w:rsid w:val="00583491"/>
    <w:rsid w:val="00585877"/>
    <w:rsid w:val="005861AF"/>
    <w:rsid w:val="00586371"/>
    <w:rsid w:val="005A22E4"/>
    <w:rsid w:val="005A270F"/>
    <w:rsid w:val="005A2F3F"/>
    <w:rsid w:val="005A328E"/>
    <w:rsid w:val="005B029C"/>
    <w:rsid w:val="005B5BB6"/>
    <w:rsid w:val="005B7DF6"/>
    <w:rsid w:val="005C2344"/>
    <w:rsid w:val="005C7D10"/>
    <w:rsid w:val="005E1461"/>
    <w:rsid w:val="005E47BC"/>
    <w:rsid w:val="005F207B"/>
    <w:rsid w:val="005F6651"/>
    <w:rsid w:val="005F7856"/>
    <w:rsid w:val="006016EA"/>
    <w:rsid w:val="00603864"/>
    <w:rsid w:val="006057DB"/>
    <w:rsid w:val="00606BC0"/>
    <w:rsid w:val="0060793A"/>
    <w:rsid w:val="00607A19"/>
    <w:rsid w:val="00611036"/>
    <w:rsid w:val="0061499B"/>
    <w:rsid w:val="00620FF8"/>
    <w:rsid w:val="00625D75"/>
    <w:rsid w:val="00630181"/>
    <w:rsid w:val="0063018A"/>
    <w:rsid w:val="00633644"/>
    <w:rsid w:val="00647F31"/>
    <w:rsid w:val="0065419A"/>
    <w:rsid w:val="00654224"/>
    <w:rsid w:val="00663870"/>
    <w:rsid w:val="006645CA"/>
    <w:rsid w:val="00665E29"/>
    <w:rsid w:val="006719B9"/>
    <w:rsid w:val="00673BEA"/>
    <w:rsid w:val="00674050"/>
    <w:rsid w:val="00674515"/>
    <w:rsid w:val="006759A6"/>
    <w:rsid w:val="00675C89"/>
    <w:rsid w:val="006800FF"/>
    <w:rsid w:val="0068228B"/>
    <w:rsid w:val="00682D18"/>
    <w:rsid w:val="00685A79"/>
    <w:rsid w:val="006870CE"/>
    <w:rsid w:val="006932B4"/>
    <w:rsid w:val="006A0E55"/>
    <w:rsid w:val="006A13B6"/>
    <w:rsid w:val="006A19CB"/>
    <w:rsid w:val="006A5165"/>
    <w:rsid w:val="006A5840"/>
    <w:rsid w:val="006B3690"/>
    <w:rsid w:val="006B5118"/>
    <w:rsid w:val="006B5848"/>
    <w:rsid w:val="006C0E64"/>
    <w:rsid w:val="006C3DDF"/>
    <w:rsid w:val="006C5A3F"/>
    <w:rsid w:val="006C632F"/>
    <w:rsid w:val="006C6FFB"/>
    <w:rsid w:val="006D03B2"/>
    <w:rsid w:val="006D079F"/>
    <w:rsid w:val="006D1257"/>
    <w:rsid w:val="006D3346"/>
    <w:rsid w:val="006E30B3"/>
    <w:rsid w:val="006F0B36"/>
    <w:rsid w:val="006F38BA"/>
    <w:rsid w:val="006F7C3A"/>
    <w:rsid w:val="00700856"/>
    <w:rsid w:val="00700FE0"/>
    <w:rsid w:val="00703499"/>
    <w:rsid w:val="007042FB"/>
    <w:rsid w:val="00706136"/>
    <w:rsid w:val="0070715C"/>
    <w:rsid w:val="0071196B"/>
    <w:rsid w:val="00712E70"/>
    <w:rsid w:val="0071781D"/>
    <w:rsid w:val="00720B7F"/>
    <w:rsid w:val="00722451"/>
    <w:rsid w:val="00725291"/>
    <w:rsid w:val="00727592"/>
    <w:rsid w:val="00731F53"/>
    <w:rsid w:val="00736C3E"/>
    <w:rsid w:val="00737791"/>
    <w:rsid w:val="00747209"/>
    <w:rsid w:val="007478AC"/>
    <w:rsid w:val="007535D2"/>
    <w:rsid w:val="00753BE1"/>
    <w:rsid w:val="00760738"/>
    <w:rsid w:val="0076319C"/>
    <w:rsid w:val="007634D4"/>
    <w:rsid w:val="00763A47"/>
    <w:rsid w:val="00764181"/>
    <w:rsid w:val="00765BD5"/>
    <w:rsid w:val="0077055A"/>
    <w:rsid w:val="0077159D"/>
    <w:rsid w:val="00771B2E"/>
    <w:rsid w:val="00772FB5"/>
    <w:rsid w:val="007730BD"/>
    <w:rsid w:val="007772BF"/>
    <w:rsid w:val="007803EE"/>
    <w:rsid w:val="007824DA"/>
    <w:rsid w:val="00783909"/>
    <w:rsid w:val="00784D9C"/>
    <w:rsid w:val="007875F0"/>
    <w:rsid w:val="00787C51"/>
    <w:rsid w:val="007918D3"/>
    <w:rsid w:val="00797C0F"/>
    <w:rsid w:val="007A52E2"/>
    <w:rsid w:val="007B753C"/>
    <w:rsid w:val="007B7D6C"/>
    <w:rsid w:val="007C280C"/>
    <w:rsid w:val="007C5B9C"/>
    <w:rsid w:val="007C7663"/>
    <w:rsid w:val="007D2C76"/>
    <w:rsid w:val="007D3CFF"/>
    <w:rsid w:val="007D7B91"/>
    <w:rsid w:val="007E045A"/>
    <w:rsid w:val="007E2886"/>
    <w:rsid w:val="007E5063"/>
    <w:rsid w:val="007E65AB"/>
    <w:rsid w:val="007E7B48"/>
    <w:rsid w:val="007F4393"/>
    <w:rsid w:val="007F6122"/>
    <w:rsid w:val="007F7EC1"/>
    <w:rsid w:val="008008A4"/>
    <w:rsid w:val="00803F95"/>
    <w:rsid w:val="00804A3F"/>
    <w:rsid w:val="008061D5"/>
    <w:rsid w:val="008075F3"/>
    <w:rsid w:val="00807C8F"/>
    <w:rsid w:val="008125FF"/>
    <w:rsid w:val="008147C4"/>
    <w:rsid w:val="008209A9"/>
    <w:rsid w:val="00823316"/>
    <w:rsid w:val="00823E18"/>
    <w:rsid w:val="0083052B"/>
    <w:rsid w:val="0083130D"/>
    <w:rsid w:val="00833C20"/>
    <w:rsid w:val="00834F97"/>
    <w:rsid w:val="00844E6D"/>
    <w:rsid w:val="00845B13"/>
    <w:rsid w:val="00847011"/>
    <w:rsid w:val="0085088A"/>
    <w:rsid w:val="008549E7"/>
    <w:rsid w:val="00856153"/>
    <w:rsid w:val="00857812"/>
    <w:rsid w:val="008629C9"/>
    <w:rsid w:val="00865F67"/>
    <w:rsid w:val="00866F10"/>
    <w:rsid w:val="008701B1"/>
    <w:rsid w:val="0087350D"/>
    <w:rsid w:val="008736CD"/>
    <w:rsid w:val="008746A4"/>
    <w:rsid w:val="00880709"/>
    <w:rsid w:val="008829B2"/>
    <w:rsid w:val="008850A5"/>
    <w:rsid w:val="008869AD"/>
    <w:rsid w:val="00887761"/>
    <w:rsid w:val="008923AC"/>
    <w:rsid w:val="00893A46"/>
    <w:rsid w:val="00893CF2"/>
    <w:rsid w:val="0089534D"/>
    <w:rsid w:val="00896ECF"/>
    <w:rsid w:val="008973D5"/>
    <w:rsid w:val="008A05FB"/>
    <w:rsid w:val="008A09F7"/>
    <w:rsid w:val="008A113D"/>
    <w:rsid w:val="008A4233"/>
    <w:rsid w:val="008A4432"/>
    <w:rsid w:val="008A6CBB"/>
    <w:rsid w:val="008B0A8E"/>
    <w:rsid w:val="008B0EBC"/>
    <w:rsid w:val="008B3FD5"/>
    <w:rsid w:val="008B557A"/>
    <w:rsid w:val="008B7E40"/>
    <w:rsid w:val="008C096C"/>
    <w:rsid w:val="008C1842"/>
    <w:rsid w:val="008C235A"/>
    <w:rsid w:val="008D32F2"/>
    <w:rsid w:val="008D39E0"/>
    <w:rsid w:val="008D76CB"/>
    <w:rsid w:val="008D7F0A"/>
    <w:rsid w:val="008E058D"/>
    <w:rsid w:val="008E14CE"/>
    <w:rsid w:val="008E2630"/>
    <w:rsid w:val="008E3FD8"/>
    <w:rsid w:val="008E4DCF"/>
    <w:rsid w:val="008E7F38"/>
    <w:rsid w:val="008F1918"/>
    <w:rsid w:val="008F3A61"/>
    <w:rsid w:val="009029FD"/>
    <w:rsid w:val="0090354F"/>
    <w:rsid w:val="00905DA7"/>
    <w:rsid w:val="00906987"/>
    <w:rsid w:val="00907BB2"/>
    <w:rsid w:val="009103CB"/>
    <w:rsid w:val="00911C9C"/>
    <w:rsid w:val="00917E3B"/>
    <w:rsid w:val="00922ED2"/>
    <w:rsid w:val="00924377"/>
    <w:rsid w:val="009273FA"/>
    <w:rsid w:val="00927651"/>
    <w:rsid w:val="009276CA"/>
    <w:rsid w:val="00930D65"/>
    <w:rsid w:val="00931873"/>
    <w:rsid w:val="00931BB1"/>
    <w:rsid w:val="00937241"/>
    <w:rsid w:val="00937587"/>
    <w:rsid w:val="00942D4E"/>
    <w:rsid w:val="00945720"/>
    <w:rsid w:val="009505CA"/>
    <w:rsid w:val="00952C37"/>
    <w:rsid w:val="00954F65"/>
    <w:rsid w:val="009570EF"/>
    <w:rsid w:val="00957F6D"/>
    <w:rsid w:val="00961220"/>
    <w:rsid w:val="00964D9A"/>
    <w:rsid w:val="00965ACA"/>
    <w:rsid w:val="009661A7"/>
    <w:rsid w:val="009721C4"/>
    <w:rsid w:val="0097272F"/>
    <w:rsid w:val="0097334C"/>
    <w:rsid w:val="009766DE"/>
    <w:rsid w:val="00976A7D"/>
    <w:rsid w:val="0098311D"/>
    <w:rsid w:val="00983CBA"/>
    <w:rsid w:val="00984487"/>
    <w:rsid w:val="009845CC"/>
    <w:rsid w:val="009859C3"/>
    <w:rsid w:val="00986B24"/>
    <w:rsid w:val="00990F70"/>
    <w:rsid w:val="00995573"/>
    <w:rsid w:val="009A0BE0"/>
    <w:rsid w:val="009A242C"/>
    <w:rsid w:val="009A293A"/>
    <w:rsid w:val="009B1137"/>
    <w:rsid w:val="009B32C3"/>
    <w:rsid w:val="009B6457"/>
    <w:rsid w:val="009C036B"/>
    <w:rsid w:val="009C03AE"/>
    <w:rsid w:val="009C51E2"/>
    <w:rsid w:val="009C6644"/>
    <w:rsid w:val="009D15A1"/>
    <w:rsid w:val="009D2E00"/>
    <w:rsid w:val="009D5BCD"/>
    <w:rsid w:val="009D69B5"/>
    <w:rsid w:val="009E6761"/>
    <w:rsid w:val="009E79BC"/>
    <w:rsid w:val="009F1332"/>
    <w:rsid w:val="00A06A53"/>
    <w:rsid w:val="00A0773E"/>
    <w:rsid w:val="00A10C99"/>
    <w:rsid w:val="00A16A49"/>
    <w:rsid w:val="00A21DEE"/>
    <w:rsid w:val="00A30B7C"/>
    <w:rsid w:val="00A31381"/>
    <w:rsid w:val="00A3269C"/>
    <w:rsid w:val="00A34480"/>
    <w:rsid w:val="00A35471"/>
    <w:rsid w:val="00A35D1F"/>
    <w:rsid w:val="00A360A3"/>
    <w:rsid w:val="00A36C9A"/>
    <w:rsid w:val="00A41F42"/>
    <w:rsid w:val="00A42E1A"/>
    <w:rsid w:val="00A52A26"/>
    <w:rsid w:val="00A551B7"/>
    <w:rsid w:val="00A5728B"/>
    <w:rsid w:val="00A62728"/>
    <w:rsid w:val="00A6487E"/>
    <w:rsid w:val="00A65446"/>
    <w:rsid w:val="00A65D90"/>
    <w:rsid w:val="00A67E12"/>
    <w:rsid w:val="00A73E3B"/>
    <w:rsid w:val="00A76B75"/>
    <w:rsid w:val="00A85BB7"/>
    <w:rsid w:val="00A85BE1"/>
    <w:rsid w:val="00A86BDE"/>
    <w:rsid w:val="00A939A5"/>
    <w:rsid w:val="00A95890"/>
    <w:rsid w:val="00A96220"/>
    <w:rsid w:val="00A97340"/>
    <w:rsid w:val="00A97E7D"/>
    <w:rsid w:val="00AA07B3"/>
    <w:rsid w:val="00AA3C5E"/>
    <w:rsid w:val="00AA75DA"/>
    <w:rsid w:val="00AB0D8A"/>
    <w:rsid w:val="00AB1385"/>
    <w:rsid w:val="00AB23A2"/>
    <w:rsid w:val="00AB5F6E"/>
    <w:rsid w:val="00AB746E"/>
    <w:rsid w:val="00AB7F4D"/>
    <w:rsid w:val="00AC3B6C"/>
    <w:rsid w:val="00AC5768"/>
    <w:rsid w:val="00AC65AA"/>
    <w:rsid w:val="00AC6A22"/>
    <w:rsid w:val="00AC6E02"/>
    <w:rsid w:val="00AD1C6E"/>
    <w:rsid w:val="00AD4027"/>
    <w:rsid w:val="00AD57E3"/>
    <w:rsid w:val="00AD5A30"/>
    <w:rsid w:val="00AD7132"/>
    <w:rsid w:val="00AE0557"/>
    <w:rsid w:val="00AE1A46"/>
    <w:rsid w:val="00AF22E4"/>
    <w:rsid w:val="00AF31E3"/>
    <w:rsid w:val="00AF4CDB"/>
    <w:rsid w:val="00B00729"/>
    <w:rsid w:val="00B01E16"/>
    <w:rsid w:val="00B04B37"/>
    <w:rsid w:val="00B04F9E"/>
    <w:rsid w:val="00B07C30"/>
    <w:rsid w:val="00B111DD"/>
    <w:rsid w:val="00B13543"/>
    <w:rsid w:val="00B13D2C"/>
    <w:rsid w:val="00B167C1"/>
    <w:rsid w:val="00B21BD2"/>
    <w:rsid w:val="00B22CD8"/>
    <w:rsid w:val="00B2552D"/>
    <w:rsid w:val="00B26685"/>
    <w:rsid w:val="00B27025"/>
    <w:rsid w:val="00B30A14"/>
    <w:rsid w:val="00B320EE"/>
    <w:rsid w:val="00B43B17"/>
    <w:rsid w:val="00B50D03"/>
    <w:rsid w:val="00B50E0D"/>
    <w:rsid w:val="00B51C5C"/>
    <w:rsid w:val="00B52169"/>
    <w:rsid w:val="00B55BD2"/>
    <w:rsid w:val="00B55D61"/>
    <w:rsid w:val="00B57710"/>
    <w:rsid w:val="00B6217C"/>
    <w:rsid w:val="00B659B6"/>
    <w:rsid w:val="00B71E12"/>
    <w:rsid w:val="00B734EC"/>
    <w:rsid w:val="00B77152"/>
    <w:rsid w:val="00B777D8"/>
    <w:rsid w:val="00B77E03"/>
    <w:rsid w:val="00B83298"/>
    <w:rsid w:val="00B870AB"/>
    <w:rsid w:val="00B916B6"/>
    <w:rsid w:val="00B958BD"/>
    <w:rsid w:val="00B9675C"/>
    <w:rsid w:val="00B97019"/>
    <w:rsid w:val="00BA2904"/>
    <w:rsid w:val="00BA2A15"/>
    <w:rsid w:val="00BA4771"/>
    <w:rsid w:val="00BA6B76"/>
    <w:rsid w:val="00BB557D"/>
    <w:rsid w:val="00BB68E6"/>
    <w:rsid w:val="00BC0C17"/>
    <w:rsid w:val="00BC5965"/>
    <w:rsid w:val="00BD5AE7"/>
    <w:rsid w:val="00BE4514"/>
    <w:rsid w:val="00BE4B53"/>
    <w:rsid w:val="00BE4F1C"/>
    <w:rsid w:val="00BE73A9"/>
    <w:rsid w:val="00BF36F6"/>
    <w:rsid w:val="00BF6FD2"/>
    <w:rsid w:val="00C009D2"/>
    <w:rsid w:val="00C06239"/>
    <w:rsid w:val="00C0699F"/>
    <w:rsid w:val="00C07E7B"/>
    <w:rsid w:val="00C07E94"/>
    <w:rsid w:val="00C123E8"/>
    <w:rsid w:val="00C16101"/>
    <w:rsid w:val="00C16273"/>
    <w:rsid w:val="00C23734"/>
    <w:rsid w:val="00C24BD1"/>
    <w:rsid w:val="00C263A4"/>
    <w:rsid w:val="00C31F7F"/>
    <w:rsid w:val="00C3376C"/>
    <w:rsid w:val="00C348EB"/>
    <w:rsid w:val="00C35135"/>
    <w:rsid w:val="00C353A1"/>
    <w:rsid w:val="00C36BCC"/>
    <w:rsid w:val="00C40C0F"/>
    <w:rsid w:val="00C413E0"/>
    <w:rsid w:val="00C43C44"/>
    <w:rsid w:val="00C46CC9"/>
    <w:rsid w:val="00C57CDE"/>
    <w:rsid w:val="00C6263A"/>
    <w:rsid w:val="00C6539E"/>
    <w:rsid w:val="00C736E0"/>
    <w:rsid w:val="00C74CDD"/>
    <w:rsid w:val="00C8078E"/>
    <w:rsid w:val="00C81371"/>
    <w:rsid w:val="00C8164E"/>
    <w:rsid w:val="00C81BC3"/>
    <w:rsid w:val="00C85C55"/>
    <w:rsid w:val="00C85D61"/>
    <w:rsid w:val="00C87D9B"/>
    <w:rsid w:val="00C90604"/>
    <w:rsid w:val="00C918C2"/>
    <w:rsid w:val="00C93958"/>
    <w:rsid w:val="00C94256"/>
    <w:rsid w:val="00C946B1"/>
    <w:rsid w:val="00C94C05"/>
    <w:rsid w:val="00C971FD"/>
    <w:rsid w:val="00C97DD2"/>
    <w:rsid w:val="00CA08F7"/>
    <w:rsid w:val="00CA2D60"/>
    <w:rsid w:val="00CA55A3"/>
    <w:rsid w:val="00CB2CEC"/>
    <w:rsid w:val="00CB3F9E"/>
    <w:rsid w:val="00CB5B77"/>
    <w:rsid w:val="00CC0FD1"/>
    <w:rsid w:val="00CC5BD7"/>
    <w:rsid w:val="00CC7C6F"/>
    <w:rsid w:val="00CD2869"/>
    <w:rsid w:val="00CD53E8"/>
    <w:rsid w:val="00CD59EA"/>
    <w:rsid w:val="00CE4E8B"/>
    <w:rsid w:val="00CE594F"/>
    <w:rsid w:val="00CF2B66"/>
    <w:rsid w:val="00CF3DAE"/>
    <w:rsid w:val="00CF5399"/>
    <w:rsid w:val="00CF7023"/>
    <w:rsid w:val="00D00CFB"/>
    <w:rsid w:val="00D01D7A"/>
    <w:rsid w:val="00D039ED"/>
    <w:rsid w:val="00D05F02"/>
    <w:rsid w:val="00D100FE"/>
    <w:rsid w:val="00D1099E"/>
    <w:rsid w:val="00D114C7"/>
    <w:rsid w:val="00D11672"/>
    <w:rsid w:val="00D11C9B"/>
    <w:rsid w:val="00D1637E"/>
    <w:rsid w:val="00D20942"/>
    <w:rsid w:val="00D216B1"/>
    <w:rsid w:val="00D21FC7"/>
    <w:rsid w:val="00D22FEF"/>
    <w:rsid w:val="00D247F5"/>
    <w:rsid w:val="00D2603D"/>
    <w:rsid w:val="00D3055D"/>
    <w:rsid w:val="00D33C92"/>
    <w:rsid w:val="00D35AF6"/>
    <w:rsid w:val="00D37113"/>
    <w:rsid w:val="00D407EF"/>
    <w:rsid w:val="00D414F5"/>
    <w:rsid w:val="00D43273"/>
    <w:rsid w:val="00D43E54"/>
    <w:rsid w:val="00D464CD"/>
    <w:rsid w:val="00D5187C"/>
    <w:rsid w:val="00D51B93"/>
    <w:rsid w:val="00D51E24"/>
    <w:rsid w:val="00D5271C"/>
    <w:rsid w:val="00D5342D"/>
    <w:rsid w:val="00D535E3"/>
    <w:rsid w:val="00D54DC3"/>
    <w:rsid w:val="00D626FF"/>
    <w:rsid w:val="00D65E51"/>
    <w:rsid w:val="00D74AC8"/>
    <w:rsid w:val="00D75D46"/>
    <w:rsid w:val="00D76328"/>
    <w:rsid w:val="00D8214B"/>
    <w:rsid w:val="00D850DE"/>
    <w:rsid w:val="00D87739"/>
    <w:rsid w:val="00D921C8"/>
    <w:rsid w:val="00D94246"/>
    <w:rsid w:val="00D94800"/>
    <w:rsid w:val="00DA1D58"/>
    <w:rsid w:val="00DA2E7C"/>
    <w:rsid w:val="00DA2F81"/>
    <w:rsid w:val="00DA3B46"/>
    <w:rsid w:val="00DA6C4F"/>
    <w:rsid w:val="00DB06E8"/>
    <w:rsid w:val="00DB2803"/>
    <w:rsid w:val="00DB7970"/>
    <w:rsid w:val="00DC7257"/>
    <w:rsid w:val="00DC7918"/>
    <w:rsid w:val="00DD1776"/>
    <w:rsid w:val="00DD483C"/>
    <w:rsid w:val="00DE5CC7"/>
    <w:rsid w:val="00DE79B4"/>
    <w:rsid w:val="00DE7D71"/>
    <w:rsid w:val="00DF1F55"/>
    <w:rsid w:val="00DF6F97"/>
    <w:rsid w:val="00DF7CFC"/>
    <w:rsid w:val="00E03D21"/>
    <w:rsid w:val="00E06174"/>
    <w:rsid w:val="00E104D1"/>
    <w:rsid w:val="00E10529"/>
    <w:rsid w:val="00E1225E"/>
    <w:rsid w:val="00E15AD1"/>
    <w:rsid w:val="00E16847"/>
    <w:rsid w:val="00E17AAC"/>
    <w:rsid w:val="00E20156"/>
    <w:rsid w:val="00E2077B"/>
    <w:rsid w:val="00E211D3"/>
    <w:rsid w:val="00E21A92"/>
    <w:rsid w:val="00E228BB"/>
    <w:rsid w:val="00E26AAF"/>
    <w:rsid w:val="00E3174B"/>
    <w:rsid w:val="00E31798"/>
    <w:rsid w:val="00E34FC8"/>
    <w:rsid w:val="00E354F1"/>
    <w:rsid w:val="00E36EBE"/>
    <w:rsid w:val="00E41DBC"/>
    <w:rsid w:val="00E450E1"/>
    <w:rsid w:val="00E46DB5"/>
    <w:rsid w:val="00E47714"/>
    <w:rsid w:val="00E47DF3"/>
    <w:rsid w:val="00E518B4"/>
    <w:rsid w:val="00E51947"/>
    <w:rsid w:val="00E52FD5"/>
    <w:rsid w:val="00E55F72"/>
    <w:rsid w:val="00E575FE"/>
    <w:rsid w:val="00E57923"/>
    <w:rsid w:val="00E61C73"/>
    <w:rsid w:val="00E64EA0"/>
    <w:rsid w:val="00E67FDC"/>
    <w:rsid w:val="00E7027D"/>
    <w:rsid w:val="00E70A15"/>
    <w:rsid w:val="00E73501"/>
    <w:rsid w:val="00E77C15"/>
    <w:rsid w:val="00E80587"/>
    <w:rsid w:val="00E87F4F"/>
    <w:rsid w:val="00E92268"/>
    <w:rsid w:val="00E92D34"/>
    <w:rsid w:val="00E9600B"/>
    <w:rsid w:val="00E970B4"/>
    <w:rsid w:val="00EA11F5"/>
    <w:rsid w:val="00EA22DC"/>
    <w:rsid w:val="00EA41BE"/>
    <w:rsid w:val="00EA76EE"/>
    <w:rsid w:val="00EB19F6"/>
    <w:rsid w:val="00EB4BFA"/>
    <w:rsid w:val="00EB61F0"/>
    <w:rsid w:val="00EB67CB"/>
    <w:rsid w:val="00EC045E"/>
    <w:rsid w:val="00EC05AF"/>
    <w:rsid w:val="00EC3543"/>
    <w:rsid w:val="00EC4F6B"/>
    <w:rsid w:val="00EC59C2"/>
    <w:rsid w:val="00ED4F77"/>
    <w:rsid w:val="00ED540B"/>
    <w:rsid w:val="00ED5E80"/>
    <w:rsid w:val="00EE0DAA"/>
    <w:rsid w:val="00EE4774"/>
    <w:rsid w:val="00EE7606"/>
    <w:rsid w:val="00EE7AC4"/>
    <w:rsid w:val="00EF00CF"/>
    <w:rsid w:val="00EF4CC8"/>
    <w:rsid w:val="00EF5E44"/>
    <w:rsid w:val="00EF6392"/>
    <w:rsid w:val="00F15A7C"/>
    <w:rsid w:val="00F15D57"/>
    <w:rsid w:val="00F16BCB"/>
    <w:rsid w:val="00F20CE1"/>
    <w:rsid w:val="00F327B0"/>
    <w:rsid w:val="00F32DDF"/>
    <w:rsid w:val="00F33B25"/>
    <w:rsid w:val="00F36467"/>
    <w:rsid w:val="00F43BD1"/>
    <w:rsid w:val="00F451A0"/>
    <w:rsid w:val="00F50594"/>
    <w:rsid w:val="00F645B1"/>
    <w:rsid w:val="00F66C69"/>
    <w:rsid w:val="00F675B7"/>
    <w:rsid w:val="00F80911"/>
    <w:rsid w:val="00F80D76"/>
    <w:rsid w:val="00F80DB5"/>
    <w:rsid w:val="00F86AF5"/>
    <w:rsid w:val="00F923E8"/>
    <w:rsid w:val="00F924AC"/>
    <w:rsid w:val="00F92831"/>
    <w:rsid w:val="00F93344"/>
    <w:rsid w:val="00F935C9"/>
    <w:rsid w:val="00F95496"/>
    <w:rsid w:val="00F9563E"/>
    <w:rsid w:val="00F97F9F"/>
    <w:rsid w:val="00FA0525"/>
    <w:rsid w:val="00FA4118"/>
    <w:rsid w:val="00FA665A"/>
    <w:rsid w:val="00FA7228"/>
    <w:rsid w:val="00FB603A"/>
    <w:rsid w:val="00FC109E"/>
    <w:rsid w:val="00FC180C"/>
    <w:rsid w:val="00FC35F3"/>
    <w:rsid w:val="00FC4E20"/>
    <w:rsid w:val="00FC5961"/>
    <w:rsid w:val="00FC66F7"/>
    <w:rsid w:val="00FD1ECD"/>
    <w:rsid w:val="00FD2038"/>
    <w:rsid w:val="00FD240F"/>
    <w:rsid w:val="00FD2CB3"/>
    <w:rsid w:val="00FD37B3"/>
    <w:rsid w:val="00FD449A"/>
    <w:rsid w:val="00FD4834"/>
    <w:rsid w:val="00FE1783"/>
    <w:rsid w:val="00FE1F65"/>
    <w:rsid w:val="00FE2907"/>
    <w:rsid w:val="00FE2DB8"/>
    <w:rsid w:val="00FF10B0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334683"/>
  <w15:docId w15:val="{66105E32-A7AE-4F22-A2E0-AA2DC385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348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6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6EA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7405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3B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06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0622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22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0622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22C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6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0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03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03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03CB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DA3B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B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3B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B4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615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3569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21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6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167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5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18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26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06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11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43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20350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4436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92813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8333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41508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5657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7840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485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086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607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982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42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76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3343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8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555956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6970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3220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0447">
          <w:marLeft w:val="118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1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3B5994-A23D-47C2-BB52-002D8D527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C</dc:creator>
  <cp:lastModifiedBy>Sreeraj, Gopinathan Pillai</cp:lastModifiedBy>
  <cp:revision>3</cp:revision>
  <cp:lastPrinted>2016-07-19T21:38:00Z</cp:lastPrinted>
  <dcterms:created xsi:type="dcterms:W3CDTF">2017-01-18T21:05:00Z</dcterms:created>
  <dcterms:modified xsi:type="dcterms:W3CDTF">2017-01-18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25348082</vt:i4>
  </property>
</Properties>
</file>